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table 1. Primers used in this study.</w:t>
      </w:r>
    </w:p>
    <w:p>
      <w:pPr>
        <w:pStyle w:val="Normal"/>
        <w:rPr/>
      </w:pPr>
      <w:r>
        <w:rPr/>
        <w:t>Primers used in this study and references are listed below. S: sense direction; AS: antisense direction.</w:t>
      </w:r>
    </w:p>
    <w:tbl>
      <w:tblPr>
        <w:tblW w:w="865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3"/>
        <w:gridCol w:w="1111"/>
        <w:gridCol w:w="3976"/>
        <w:gridCol w:w="2176"/>
      </w:tblGrid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imer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rection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tabs>
                <w:tab w:val="clear" w:pos="851"/>
                <w:tab w:val="right" w:pos="3968" w:leader="none"/>
              </w:tabs>
              <w:snapToGrid w:val="false"/>
              <w:ind w:left="34" w:right="0" w:hanging="3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  <w:tab/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ference</w:t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SU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ind w:left="54" w:right="0" w:hanging="5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PF1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TGCGCTACCTGGTTGATCC-3'</w:t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antangsi and Leander (2009)</w:t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25F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AAGTCTGGTGCCAGCAGCC-3'</w:t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oppenrath et al 2007</w:t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50MRD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S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GCCTYGCGACCATACTCC-3'</w:t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antangsi and Leander (</w:t>
            </w:r>
            <w:r>
              <w:rPr>
                <w:rFonts w:cs="Times New Roman" w:ascii="Times New Roman" w:hAnsi="Times New Roman"/>
                <w:sz w:val="24"/>
              </w:rPr>
              <w:t>2009)</w:t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AD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S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tabs>
                <w:tab w:val="clear" w:pos="851"/>
                <w:tab w:val="right" w:pos="635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'-TGATCCTTCTGCAGGTTCACCTAC-3' </w:t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B’ in Medlin et al 1998</w:t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p90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0XF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CAG CTG ATG TCC CTG ATC ATY AAY CAN TTY TA-3'</w:t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mpson et al (2002)</w:t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HspFC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TSA AGG ACC TSR TCA AGA AGC 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im et al (2006)</w:t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pRD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CTC NCC RGT GAT GWA GTA GAT-3'</w:t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im et al (2006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3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0XR</w:t>
            </w:r>
          </w:p>
        </w:tc>
        <w:tc>
          <w:tcPr>
            <w:tcW w:w="111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</w:t>
            </w:r>
          </w:p>
        </w:tc>
        <w:tc>
          <w:tcPr>
            <w:tcW w:w="39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TCG GGG TTG ATY TCC ATN GTY TT-3'</w:t>
            </w:r>
          </w:p>
        </w:tc>
        <w:tc>
          <w:tcPr>
            <w:tcW w:w="21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ind w:left="34" w:right="0" w:hanging="34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mpson et al (2006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 xml:space="preserve">Chantangsi, C, Leander BS (2009) An SSU rDNA barcoding approach to the diversity of marine interstitial cercozoans, including descriptions of four new genera and nine new species. Int J Syst Evol Microbiol </w:t>
      </w:r>
      <w:r>
        <w:rPr>
          <w:rFonts w:cs="Times New Roman" w:ascii="Times New Roman" w:hAnsi="Times New Roman"/>
          <w:i/>
          <w:color w:val="000000"/>
          <w:sz w:val="24"/>
        </w:rPr>
        <w:t>in review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reira D, von der Heyden S, Bass D, Lopez-Garcia P, Chao E, Cavalier-Smith T. 2007. Global eukaryote phylogeny: Combined small- and large-subunit ribosomal DNA trees support monophyly of Rhizaria, Retaria and Excavata. Mol Phylogenet Evol. 44:255-266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 xml:space="preserve">Hoppenrath M, Horiguchi T, Miyoshi Y, Selina M, Taylor MFJR, Leander BS (2007) Taxonomy, phylogeny, biogeography, and ecology of </w:t>
      </w:r>
      <w:r>
        <w:rPr>
          <w:rFonts w:cs="Times New Roman" w:ascii="Times New Roman" w:hAnsi="Times New Roman"/>
          <w:i/>
          <w:color w:val="000000"/>
          <w:sz w:val="24"/>
        </w:rPr>
        <w:t>Sabulodinium undulatum</w:t>
      </w:r>
      <w:r>
        <w:rPr>
          <w:rFonts w:cs="Times New Roman" w:ascii="Times New Roman" w:hAnsi="Times New Roman"/>
          <w:color w:val="000000"/>
          <w:sz w:val="24"/>
        </w:rPr>
        <w:t xml:space="preserve"> (Dinophyceae), including an emended description of the species. Phycol Res. 55(2):159–175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dlin L, Elwood HJ, Stickel S, Sogin ML. (1988) The characterization of enzymatically amplified eukaryotic 16S-like rRNA-coding regions. Gene 71:491-499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51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4"/>
        </w:rPr>
      </w:pPr>
      <w:r>
        <w:rPr>
          <w:sz w:val="24"/>
        </w:rPr>
        <w:t>Simpson AGB, Lukes J, Roger AJ. 2002. The evolutionary history of kinetoplastids and their kinetoplasts. Mol Biol Evol. 19:2071–2083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 xml:space="preserve">Simpson </w:t>
      </w:r>
      <w:r>
        <w:rPr>
          <w:sz w:val="24"/>
        </w:rPr>
        <w:t xml:space="preserve">AGB, Inagaki Y, Roger AJ. 2006. Comprehensive multi-gene phylogenies of excavate protists reveal the evolutionary positions of “primitive” eukaryotes. Mol Biol Evol. 23: 615–625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;Times New Roman" w:hAnsi="Times;Times New Roman" w:eastAsia="Times;Times New Roman" w:cs="Times;Times New Roman"/>
      <w:color w:val="auto"/>
      <w:sz w:val="24"/>
      <w:szCs w:val="20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本 典子</dc:creator>
  <dc:description/>
  <dc:language>en-US</dc:language>
  <cp:lastModifiedBy/>
  <cp:revision>0</cp:revision>
  <dc:subject/>
  <dc:title>Primer</dc:title>
</cp:coreProperties>
</file>